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EC02E" w14:textId="1BD3DA9D" w:rsidR="003E645D" w:rsidRPr="00D83BD4" w:rsidRDefault="00203C26" w:rsidP="00203C26">
      <w:pPr>
        <w:rPr>
          <w:b/>
          <w:bCs/>
          <w:sz w:val="32"/>
          <w:szCs w:val="32"/>
          <w:lang w:val="en-US"/>
        </w:rPr>
      </w:pPr>
      <w:r w:rsidRPr="00D83BD4">
        <w:rPr>
          <w:b/>
          <w:bCs/>
          <w:sz w:val="32"/>
          <w:szCs w:val="32"/>
          <w:lang w:val="en-US"/>
        </w:rPr>
        <w:t>Supplementary Table 1.</w:t>
      </w:r>
    </w:p>
    <w:tbl>
      <w:tblPr>
        <w:tblStyle w:val="Vanligtabell2"/>
        <w:tblW w:w="15168" w:type="dxa"/>
        <w:tblLook w:val="04A0" w:firstRow="1" w:lastRow="0" w:firstColumn="1" w:lastColumn="0" w:noHBand="0" w:noVBand="1"/>
      </w:tblPr>
      <w:tblGrid>
        <w:gridCol w:w="1294"/>
        <w:gridCol w:w="2933"/>
        <w:gridCol w:w="1681"/>
        <w:gridCol w:w="1403"/>
        <w:gridCol w:w="1273"/>
        <w:gridCol w:w="978"/>
        <w:gridCol w:w="1015"/>
        <w:gridCol w:w="1950"/>
        <w:gridCol w:w="2641"/>
      </w:tblGrid>
      <w:tr w:rsidR="003B0249" w:rsidRPr="00D83BD4" w14:paraId="4E2C1F50" w14:textId="77777777" w:rsidTr="006C3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521F075" w14:textId="179244D1" w:rsidR="003B0249" w:rsidRPr="00013D2E" w:rsidRDefault="003B0249" w:rsidP="001E6EE8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013D2E">
              <w:rPr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2933" w:type="dxa"/>
          </w:tcPr>
          <w:p w14:paraId="42128801" w14:textId="526236B0" w:rsidR="003B0249" w:rsidRPr="00013D2E" w:rsidRDefault="003B0249" w:rsidP="001E6E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13D2E">
              <w:rPr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1681" w:type="dxa"/>
          </w:tcPr>
          <w:p w14:paraId="5BF85D7C" w14:textId="3E5DA7A5" w:rsidR="003B0249" w:rsidRPr="00013D2E" w:rsidRDefault="003B0249" w:rsidP="001E6E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13D2E">
              <w:rPr>
                <w:sz w:val="22"/>
                <w:szCs w:val="22"/>
                <w:lang w:val="en-US"/>
              </w:rPr>
              <w:t>Cat. #</w:t>
            </w:r>
          </w:p>
        </w:tc>
        <w:tc>
          <w:tcPr>
            <w:tcW w:w="1403" w:type="dxa"/>
          </w:tcPr>
          <w:p w14:paraId="7C50611D" w14:textId="2F9DFFDA" w:rsidR="003B0249" w:rsidRPr="00013D2E" w:rsidRDefault="003B0249" w:rsidP="001E6E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RID</w:t>
            </w:r>
          </w:p>
        </w:tc>
        <w:tc>
          <w:tcPr>
            <w:tcW w:w="1273" w:type="dxa"/>
          </w:tcPr>
          <w:p w14:paraId="6227570E" w14:textId="13674861" w:rsidR="003B0249" w:rsidRPr="00013D2E" w:rsidRDefault="003B0249" w:rsidP="001E6E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13D2E">
              <w:rPr>
                <w:sz w:val="22"/>
                <w:szCs w:val="22"/>
                <w:lang w:val="en-US"/>
              </w:rPr>
              <w:t>Clone</w:t>
            </w:r>
          </w:p>
        </w:tc>
        <w:tc>
          <w:tcPr>
            <w:tcW w:w="978" w:type="dxa"/>
          </w:tcPr>
          <w:p w14:paraId="1A439B57" w14:textId="6CE513BB" w:rsidR="003B0249" w:rsidRPr="00013D2E" w:rsidRDefault="003B0249" w:rsidP="001E6E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13D2E">
              <w:rPr>
                <w:sz w:val="22"/>
                <w:szCs w:val="22"/>
                <w:lang w:val="en-US"/>
              </w:rPr>
              <w:t>Host</w:t>
            </w:r>
          </w:p>
        </w:tc>
        <w:tc>
          <w:tcPr>
            <w:tcW w:w="0" w:type="dxa"/>
          </w:tcPr>
          <w:p w14:paraId="2EAB179F" w14:textId="4581EE94" w:rsidR="003B0249" w:rsidRPr="00013D2E" w:rsidRDefault="003B0249" w:rsidP="001E6E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13D2E">
              <w:rPr>
                <w:sz w:val="22"/>
                <w:szCs w:val="22"/>
                <w:lang w:val="en-US"/>
              </w:rPr>
              <w:t>Dilution</w:t>
            </w:r>
          </w:p>
        </w:tc>
        <w:tc>
          <w:tcPr>
            <w:tcW w:w="1950" w:type="dxa"/>
          </w:tcPr>
          <w:p w14:paraId="74B5FF62" w14:textId="448B142D" w:rsidR="003B0249" w:rsidRPr="00013D2E" w:rsidRDefault="003B0249" w:rsidP="001E6E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13D2E">
              <w:rPr>
                <w:sz w:val="22"/>
                <w:szCs w:val="22"/>
                <w:lang w:val="en-US"/>
              </w:rPr>
              <w:t>Antigen retrieval</w:t>
            </w:r>
          </w:p>
        </w:tc>
        <w:tc>
          <w:tcPr>
            <w:tcW w:w="2641" w:type="dxa"/>
          </w:tcPr>
          <w:p w14:paraId="05133D87" w14:textId="7440EBEF" w:rsidR="003B0249" w:rsidRPr="00013D2E" w:rsidRDefault="003B0249" w:rsidP="001E6E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013D2E">
              <w:rPr>
                <w:sz w:val="22"/>
                <w:szCs w:val="22"/>
                <w:lang w:val="en-US"/>
              </w:rPr>
              <w:t>Positive control</w:t>
            </w:r>
          </w:p>
        </w:tc>
      </w:tr>
      <w:tr w:rsidR="003B0249" w:rsidRPr="00D83BD4" w14:paraId="5C5EDA22" w14:textId="77777777" w:rsidTr="006C3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DBA0D8B" w14:textId="7CFE31B0" w:rsidR="003B0249" w:rsidRPr="00013D2E" w:rsidRDefault="003B0249" w:rsidP="001E6EE8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013D2E">
              <w:rPr>
                <w:b w:val="0"/>
                <w:bCs w:val="0"/>
                <w:sz w:val="22"/>
                <w:szCs w:val="22"/>
                <w:lang w:val="en-US"/>
              </w:rPr>
              <w:t>Collagen I</w:t>
            </w:r>
          </w:p>
        </w:tc>
        <w:tc>
          <w:tcPr>
            <w:tcW w:w="2933" w:type="dxa"/>
          </w:tcPr>
          <w:p w14:paraId="35A639EE" w14:textId="76146D64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D83BD4">
              <w:rPr>
                <w:sz w:val="22"/>
                <w:szCs w:val="22"/>
                <w:lang w:val="en-US"/>
              </w:rPr>
              <w:t>Proteintech</w:t>
            </w:r>
            <w:proofErr w:type="spellEnd"/>
            <w:r w:rsidRPr="00D83BD4">
              <w:rPr>
                <w:sz w:val="22"/>
                <w:szCs w:val="22"/>
                <w:lang w:val="en-US"/>
              </w:rPr>
              <w:t xml:space="preserve"> (Nordic </w:t>
            </w:r>
            <w:proofErr w:type="spellStart"/>
            <w:r w:rsidRPr="00D83BD4">
              <w:rPr>
                <w:sz w:val="22"/>
                <w:szCs w:val="22"/>
                <w:lang w:val="en-US"/>
              </w:rPr>
              <w:t>Biosite</w:t>
            </w:r>
            <w:proofErr w:type="spellEnd"/>
            <w:r w:rsidRPr="00D83BD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81" w:type="dxa"/>
          </w:tcPr>
          <w:p w14:paraId="45092E49" w14:textId="4A420F28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67288-1-Ig-20</w:t>
            </w:r>
          </w:p>
        </w:tc>
        <w:tc>
          <w:tcPr>
            <w:tcW w:w="1403" w:type="dxa"/>
          </w:tcPr>
          <w:p w14:paraId="2F409B2C" w14:textId="0F4F2CAB" w:rsidR="003B0249" w:rsidRPr="00D83BD4" w:rsidRDefault="00A60036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B_2882554</w:t>
            </w:r>
          </w:p>
        </w:tc>
        <w:tc>
          <w:tcPr>
            <w:tcW w:w="1273" w:type="dxa"/>
          </w:tcPr>
          <w:p w14:paraId="0C4183A9" w14:textId="0AF9E130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1E9A7</w:t>
            </w:r>
          </w:p>
        </w:tc>
        <w:tc>
          <w:tcPr>
            <w:tcW w:w="978" w:type="dxa"/>
          </w:tcPr>
          <w:p w14:paraId="48649567" w14:textId="090D109D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Mouse</w:t>
            </w:r>
          </w:p>
        </w:tc>
        <w:tc>
          <w:tcPr>
            <w:tcW w:w="0" w:type="dxa"/>
          </w:tcPr>
          <w:p w14:paraId="55C4744C" w14:textId="7514D5D3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1:3000</w:t>
            </w:r>
          </w:p>
        </w:tc>
        <w:tc>
          <w:tcPr>
            <w:tcW w:w="1950" w:type="dxa"/>
          </w:tcPr>
          <w:p w14:paraId="6CAE6651" w14:textId="42ED28B4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D83BD4">
              <w:rPr>
                <w:sz w:val="22"/>
                <w:szCs w:val="22"/>
                <w:lang w:val="en-US"/>
              </w:rPr>
              <w:t>HpH</w:t>
            </w:r>
            <w:proofErr w:type="spellEnd"/>
            <w:r w:rsidRPr="00D83BD4">
              <w:rPr>
                <w:sz w:val="22"/>
                <w:szCs w:val="22"/>
                <w:lang w:val="en-US"/>
              </w:rPr>
              <w:t xml:space="preserve"> (pH 9)</w:t>
            </w:r>
          </w:p>
        </w:tc>
        <w:tc>
          <w:tcPr>
            <w:tcW w:w="2641" w:type="dxa"/>
          </w:tcPr>
          <w:p w14:paraId="7998220A" w14:textId="404FC04E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Normal human colon</w:t>
            </w:r>
          </w:p>
        </w:tc>
      </w:tr>
      <w:tr w:rsidR="003B0249" w:rsidRPr="00D83BD4" w14:paraId="2443D9DF" w14:textId="77777777" w:rsidTr="006C3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DE337F9" w14:textId="02DD8FFB" w:rsidR="003B0249" w:rsidRPr="00013D2E" w:rsidRDefault="003B0249" w:rsidP="001E6EE8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013D2E">
              <w:rPr>
                <w:b w:val="0"/>
                <w:bCs w:val="0"/>
                <w:sz w:val="22"/>
                <w:szCs w:val="22"/>
                <w:lang w:val="en-US"/>
              </w:rPr>
              <w:t>Collagen IV</w:t>
            </w:r>
          </w:p>
        </w:tc>
        <w:tc>
          <w:tcPr>
            <w:tcW w:w="2933" w:type="dxa"/>
          </w:tcPr>
          <w:p w14:paraId="50E71B54" w14:textId="5A457519" w:rsidR="003B0249" w:rsidRPr="00D83BD4" w:rsidRDefault="003B0249" w:rsidP="001E6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Invitrogen (</w:t>
            </w:r>
            <w:proofErr w:type="spellStart"/>
            <w:r w:rsidRPr="00D83BD4">
              <w:rPr>
                <w:sz w:val="22"/>
                <w:szCs w:val="22"/>
                <w:lang w:val="en-US"/>
              </w:rPr>
              <w:t>Thermo</w:t>
            </w:r>
            <w:proofErr w:type="spellEnd"/>
            <w:r w:rsidRPr="00D83BD4">
              <w:rPr>
                <w:sz w:val="22"/>
                <w:szCs w:val="22"/>
                <w:lang w:val="en-US"/>
              </w:rPr>
              <w:t xml:space="preserve"> Fisher)</w:t>
            </w:r>
          </w:p>
        </w:tc>
        <w:tc>
          <w:tcPr>
            <w:tcW w:w="1681" w:type="dxa"/>
          </w:tcPr>
          <w:p w14:paraId="4D10577B" w14:textId="3EB40AA6" w:rsidR="003B0249" w:rsidRPr="00D83BD4" w:rsidRDefault="003B0249" w:rsidP="001E6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PA1-28534</w:t>
            </w:r>
          </w:p>
        </w:tc>
        <w:tc>
          <w:tcPr>
            <w:tcW w:w="1403" w:type="dxa"/>
          </w:tcPr>
          <w:p w14:paraId="02F1ED88" w14:textId="40D3FF56" w:rsidR="003B0249" w:rsidRPr="00D83BD4" w:rsidRDefault="00B652D3" w:rsidP="001E6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B_1956972</w:t>
            </w:r>
          </w:p>
        </w:tc>
        <w:tc>
          <w:tcPr>
            <w:tcW w:w="1273" w:type="dxa"/>
          </w:tcPr>
          <w:p w14:paraId="06F8EE17" w14:textId="03F902ED" w:rsidR="003B0249" w:rsidRPr="00D83BD4" w:rsidRDefault="003B0249" w:rsidP="001E6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Polyclonal</w:t>
            </w:r>
          </w:p>
        </w:tc>
        <w:tc>
          <w:tcPr>
            <w:tcW w:w="978" w:type="dxa"/>
          </w:tcPr>
          <w:p w14:paraId="16D2AB1F" w14:textId="4E20DA97" w:rsidR="003B0249" w:rsidRPr="00D83BD4" w:rsidRDefault="003B0249" w:rsidP="001E6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Rabbit</w:t>
            </w:r>
          </w:p>
        </w:tc>
        <w:tc>
          <w:tcPr>
            <w:tcW w:w="0" w:type="dxa"/>
          </w:tcPr>
          <w:p w14:paraId="2AFB71AB" w14:textId="7799A8FC" w:rsidR="003B0249" w:rsidRPr="00D83BD4" w:rsidRDefault="003B0249" w:rsidP="001E6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1:400</w:t>
            </w:r>
          </w:p>
        </w:tc>
        <w:tc>
          <w:tcPr>
            <w:tcW w:w="1950" w:type="dxa"/>
          </w:tcPr>
          <w:p w14:paraId="0B4489D0" w14:textId="5A90F572" w:rsidR="003B0249" w:rsidRPr="00D83BD4" w:rsidRDefault="003B0249" w:rsidP="001E6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D83BD4">
              <w:rPr>
                <w:sz w:val="22"/>
                <w:szCs w:val="22"/>
                <w:lang w:val="en-US"/>
              </w:rPr>
              <w:t>LpH</w:t>
            </w:r>
            <w:proofErr w:type="spellEnd"/>
            <w:r w:rsidRPr="00D83BD4">
              <w:rPr>
                <w:sz w:val="22"/>
                <w:szCs w:val="22"/>
                <w:lang w:val="en-US"/>
              </w:rPr>
              <w:t xml:space="preserve"> (pH 6)</w:t>
            </w:r>
          </w:p>
        </w:tc>
        <w:tc>
          <w:tcPr>
            <w:tcW w:w="2641" w:type="dxa"/>
          </w:tcPr>
          <w:p w14:paraId="5F679820" w14:textId="1FC0F607" w:rsidR="003B0249" w:rsidRPr="00D83BD4" w:rsidRDefault="003B0249" w:rsidP="001E6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Normal human colon</w:t>
            </w:r>
          </w:p>
        </w:tc>
      </w:tr>
      <w:tr w:rsidR="003B0249" w:rsidRPr="00D83BD4" w14:paraId="002D32DB" w14:textId="77777777" w:rsidTr="006C3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09F61C" w14:textId="20C65AF1" w:rsidR="003B0249" w:rsidRPr="00013D2E" w:rsidRDefault="003B0249" w:rsidP="001E6EE8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proofErr w:type="spellStart"/>
            <w:r w:rsidRPr="00013D2E">
              <w:rPr>
                <w:b w:val="0"/>
                <w:bCs w:val="0"/>
                <w:sz w:val="22"/>
                <w:szCs w:val="22"/>
                <w:lang w:val="en-US"/>
              </w:rPr>
              <w:t>EpCAM</w:t>
            </w:r>
            <w:proofErr w:type="spellEnd"/>
          </w:p>
        </w:tc>
        <w:tc>
          <w:tcPr>
            <w:tcW w:w="2933" w:type="dxa"/>
          </w:tcPr>
          <w:p w14:paraId="4B336F8E" w14:textId="1CA276D5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Abcam</w:t>
            </w:r>
          </w:p>
        </w:tc>
        <w:tc>
          <w:tcPr>
            <w:tcW w:w="1681" w:type="dxa"/>
          </w:tcPr>
          <w:p w14:paraId="0F4B7D32" w14:textId="5EB32E86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Ab20160</w:t>
            </w:r>
          </w:p>
        </w:tc>
        <w:tc>
          <w:tcPr>
            <w:tcW w:w="1403" w:type="dxa"/>
          </w:tcPr>
          <w:p w14:paraId="4171B715" w14:textId="7729F90B" w:rsidR="003B0249" w:rsidRPr="00D83BD4" w:rsidRDefault="009E6316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B_445379</w:t>
            </w:r>
          </w:p>
        </w:tc>
        <w:tc>
          <w:tcPr>
            <w:tcW w:w="1273" w:type="dxa"/>
          </w:tcPr>
          <w:p w14:paraId="5E0E9C23" w14:textId="37B1F787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AUA1</w:t>
            </w:r>
          </w:p>
        </w:tc>
        <w:tc>
          <w:tcPr>
            <w:tcW w:w="978" w:type="dxa"/>
          </w:tcPr>
          <w:p w14:paraId="7188D4A9" w14:textId="441BAF33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Mouse</w:t>
            </w:r>
          </w:p>
        </w:tc>
        <w:tc>
          <w:tcPr>
            <w:tcW w:w="0" w:type="dxa"/>
          </w:tcPr>
          <w:p w14:paraId="29535174" w14:textId="34B84E2E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1:200</w:t>
            </w:r>
          </w:p>
        </w:tc>
        <w:tc>
          <w:tcPr>
            <w:tcW w:w="1950" w:type="dxa"/>
          </w:tcPr>
          <w:p w14:paraId="7C68A4EE" w14:textId="1F236C6F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D83BD4">
              <w:rPr>
                <w:sz w:val="22"/>
                <w:szCs w:val="22"/>
                <w:lang w:val="en-US"/>
              </w:rPr>
              <w:t>LpH</w:t>
            </w:r>
            <w:proofErr w:type="spellEnd"/>
            <w:r w:rsidRPr="00D83BD4">
              <w:rPr>
                <w:sz w:val="22"/>
                <w:szCs w:val="22"/>
                <w:lang w:val="en-US"/>
              </w:rPr>
              <w:t xml:space="preserve"> (pH 6)</w:t>
            </w:r>
          </w:p>
        </w:tc>
        <w:tc>
          <w:tcPr>
            <w:tcW w:w="2641" w:type="dxa"/>
          </w:tcPr>
          <w:p w14:paraId="558C3DD7" w14:textId="74764335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Human breast carcinoma</w:t>
            </w:r>
          </w:p>
        </w:tc>
      </w:tr>
      <w:tr w:rsidR="003B0249" w:rsidRPr="00D83BD4" w14:paraId="6DEFA726" w14:textId="77777777" w:rsidTr="006C3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04B58D" w14:textId="78C9AE0F" w:rsidR="003B0249" w:rsidRPr="00013D2E" w:rsidRDefault="003B0249" w:rsidP="001E6EE8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013D2E">
              <w:rPr>
                <w:b w:val="0"/>
                <w:bCs w:val="0"/>
                <w:sz w:val="22"/>
                <w:szCs w:val="22"/>
                <w:lang w:val="en-US"/>
              </w:rPr>
              <w:t>Fibronectin</w:t>
            </w:r>
          </w:p>
        </w:tc>
        <w:tc>
          <w:tcPr>
            <w:tcW w:w="2933" w:type="dxa"/>
          </w:tcPr>
          <w:p w14:paraId="0CB5D2B2" w14:textId="096F4855" w:rsidR="003B0249" w:rsidRPr="00D83BD4" w:rsidRDefault="003B0249" w:rsidP="001E6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D83BD4">
              <w:rPr>
                <w:sz w:val="22"/>
                <w:szCs w:val="22"/>
                <w:lang w:val="en-US"/>
              </w:rPr>
              <w:t>NeoBiotechnologies</w:t>
            </w:r>
            <w:proofErr w:type="spellEnd"/>
          </w:p>
        </w:tc>
        <w:tc>
          <w:tcPr>
            <w:tcW w:w="1681" w:type="dxa"/>
          </w:tcPr>
          <w:p w14:paraId="3660AAD1" w14:textId="159F60DC" w:rsidR="003B0249" w:rsidRPr="00D83BD4" w:rsidRDefault="003B0249" w:rsidP="001E6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2335-MSM2-P0</w:t>
            </w:r>
          </w:p>
        </w:tc>
        <w:tc>
          <w:tcPr>
            <w:tcW w:w="1403" w:type="dxa"/>
          </w:tcPr>
          <w:p w14:paraId="642C7D11" w14:textId="77777777" w:rsidR="003B0249" w:rsidRPr="00D83BD4" w:rsidRDefault="003B0249" w:rsidP="001E6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</w:tcPr>
          <w:p w14:paraId="3585D796" w14:textId="336927E6" w:rsidR="003B0249" w:rsidRPr="00D83BD4" w:rsidRDefault="003B0249" w:rsidP="001E6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TV-1</w:t>
            </w:r>
          </w:p>
        </w:tc>
        <w:tc>
          <w:tcPr>
            <w:tcW w:w="978" w:type="dxa"/>
          </w:tcPr>
          <w:p w14:paraId="6AAC7027" w14:textId="31EC41BE" w:rsidR="003B0249" w:rsidRPr="00D83BD4" w:rsidRDefault="003B0249" w:rsidP="001E6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Mouse</w:t>
            </w:r>
          </w:p>
        </w:tc>
        <w:tc>
          <w:tcPr>
            <w:tcW w:w="0" w:type="dxa"/>
          </w:tcPr>
          <w:p w14:paraId="74578020" w14:textId="5C0DAFE5" w:rsidR="003B0249" w:rsidRPr="00D83BD4" w:rsidRDefault="003B0249" w:rsidP="001E6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1:100</w:t>
            </w:r>
          </w:p>
        </w:tc>
        <w:tc>
          <w:tcPr>
            <w:tcW w:w="1950" w:type="dxa"/>
          </w:tcPr>
          <w:p w14:paraId="5BDB4468" w14:textId="7243C17D" w:rsidR="003B0249" w:rsidRPr="00D83BD4" w:rsidRDefault="003B0249" w:rsidP="001E6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D83BD4">
              <w:rPr>
                <w:sz w:val="22"/>
                <w:szCs w:val="22"/>
                <w:lang w:val="en-US"/>
              </w:rPr>
              <w:t>HpH</w:t>
            </w:r>
            <w:proofErr w:type="spellEnd"/>
            <w:r w:rsidRPr="00D83BD4">
              <w:rPr>
                <w:sz w:val="22"/>
                <w:szCs w:val="22"/>
                <w:lang w:val="en-US"/>
              </w:rPr>
              <w:t xml:space="preserve"> (pH 9)</w:t>
            </w:r>
          </w:p>
        </w:tc>
        <w:tc>
          <w:tcPr>
            <w:tcW w:w="2641" w:type="dxa"/>
          </w:tcPr>
          <w:p w14:paraId="05DC427F" w14:textId="48E018C4" w:rsidR="003B0249" w:rsidRPr="00D83BD4" w:rsidRDefault="003B0249" w:rsidP="001E6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Human kidney</w:t>
            </w:r>
          </w:p>
        </w:tc>
      </w:tr>
      <w:tr w:rsidR="003B0249" w:rsidRPr="00D83BD4" w14:paraId="71715FFC" w14:textId="77777777" w:rsidTr="006C3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DEC52AB" w14:textId="6E206C13" w:rsidR="003B0249" w:rsidRPr="00013D2E" w:rsidRDefault="003B0249" w:rsidP="001E6EE8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013D2E">
              <w:rPr>
                <w:b w:val="0"/>
                <w:bCs w:val="0"/>
                <w:sz w:val="22"/>
                <w:szCs w:val="22"/>
                <w:lang w:val="en-US"/>
              </w:rPr>
              <w:t>Laminin</w:t>
            </w:r>
          </w:p>
        </w:tc>
        <w:tc>
          <w:tcPr>
            <w:tcW w:w="2933" w:type="dxa"/>
          </w:tcPr>
          <w:p w14:paraId="0E2C3953" w14:textId="0351932B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Sigma Bio Sciences</w:t>
            </w:r>
          </w:p>
        </w:tc>
        <w:tc>
          <w:tcPr>
            <w:tcW w:w="1681" w:type="dxa"/>
          </w:tcPr>
          <w:p w14:paraId="519FD867" w14:textId="16E62FC9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L-8271</w:t>
            </w:r>
          </w:p>
        </w:tc>
        <w:tc>
          <w:tcPr>
            <w:tcW w:w="1403" w:type="dxa"/>
          </w:tcPr>
          <w:p w14:paraId="417A128D" w14:textId="26115E0B" w:rsidR="003B0249" w:rsidRPr="00D83BD4" w:rsidRDefault="00A60036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B_477162</w:t>
            </w:r>
          </w:p>
        </w:tc>
        <w:tc>
          <w:tcPr>
            <w:tcW w:w="1273" w:type="dxa"/>
          </w:tcPr>
          <w:p w14:paraId="7C3DCA8B" w14:textId="6D286365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LAM-89</w:t>
            </w:r>
          </w:p>
        </w:tc>
        <w:tc>
          <w:tcPr>
            <w:tcW w:w="978" w:type="dxa"/>
          </w:tcPr>
          <w:p w14:paraId="6990429C" w14:textId="3D0194C2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Mouse</w:t>
            </w:r>
          </w:p>
        </w:tc>
        <w:tc>
          <w:tcPr>
            <w:tcW w:w="0" w:type="dxa"/>
          </w:tcPr>
          <w:p w14:paraId="5E584E49" w14:textId="07FAA192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1:800</w:t>
            </w:r>
          </w:p>
        </w:tc>
        <w:tc>
          <w:tcPr>
            <w:tcW w:w="1950" w:type="dxa"/>
          </w:tcPr>
          <w:p w14:paraId="7CC02AC5" w14:textId="46D9525E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00D83BD4">
              <w:rPr>
                <w:sz w:val="22"/>
                <w:szCs w:val="22"/>
                <w:lang w:val="en-US"/>
              </w:rPr>
              <w:t>LpH</w:t>
            </w:r>
            <w:proofErr w:type="spellEnd"/>
            <w:r w:rsidRPr="00D83BD4">
              <w:rPr>
                <w:sz w:val="22"/>
                <w:szCs w:val="22"/>
                <w:lang w:val="en-US"/>
              </w:rPr>
              <w:t xml:space="preserve"> (pH 6)</w:t>
            </w:r>
          </w:p>
        </w:tc>
        <w:tc>
          <w:tcPr>
            <w:tcW w:w="2641" w:type="dxa"/>
          </w:tcPr>
          <w:p w14:paraId="7335C91D" w14:textId="04A36A9F" w:rsidR="003B0249" w:rsidRPr="00D83BD4" w:rsidRDefault="003B0249" w:rsidP="001E6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83BD4">
              <w:rPr>
                <w:sz w:val="22"/>
                <w:szCs w:val="22"/>
                <w:lang w:val="en-US"/>
              </w:rPr>
              <w:t>Human kidney</w:t>
            </w:r>
          </w:p>
        </w:tc>
      </w:tr>
    </w:tbl>
    <w:p w14:paraId="2CDD9F25" w14:textId="77777777" w:rsidR="00686CF8" w:rsidRDefault="00686CF8" w:rsidP="00203C26">
      <w:pPr>
        <w:rPr>
          <w:sz w:val="22"/>
          <w:szCs w:val="22"/>
          <w:lang w:val="en-US"/>
        </w:rPr>
      </w:pPr>
    </w:p>
    <w:p w14:paraId="67AFC9D5" w14:textId="77777777" w:rsidR="001D2FAB" w:rsidRDefault="001D2FAB" w:rsidP="00203C26">
      <w:pPr>
        <w:rPr>
          <w:sz w:val="22"/>
          <w:szCs w:val="22"/>
          <w:lang w:val="en-US"/>
        </w:rPr>
      </w:pPr>
    </w:p>
    <w:p w14:paraId="4C2607BB" w14:textId="77777777" w:rsidR="001D2FAB" w:rsidRDefault="001D2FAB" w:rsidP="00203C26">
      <w:pPr>
        <w:rPr>
          <w:sz w:val="22"/>
          <w:szCs w:val="22"/>
          <w:lang w:val="en-US"/>
        </w:rPr>
      </w:pPr>
    </w:p>
    <w:p w14:paraId="21886F91" w14:textId="77777777" w:rsidR="001D2FAB" w:rsidRDefault="001D2FAB" w:rsidP="00203C26">
      <w:pPr>
        <w:rPr>
          <w:sz w:val="22"/>
          <w:szCs w:val="22"/>
          <w:lang w:val="en-US"/>
        </w:rPr>
      </w:pPr>
    </w:p>
    <w:p w14:paraId="75D1DA9B" w14:textId="77777777" w:rsidR="001D2FAB" w:rsidRDefault="001D2FAB" w:rsidP="00203C26">
      <w:pPr>
        <w:rPr>
          <w:sz w:val="22"/>
          <w:szCs w:val="22"/>
          <w:lang w:val="en-US"/>
        </w:rPr>
      </w:pPr>
    </w:p>
    <w:p w14:paraId="6F0B9EC8" w14:textId="77777777" w:rsidR="001D2FAB" w:rsidRDefault="001D2FAB" w:rsidP="00203C26">
      <w:pPr>
        <w:rPr>
          <w:sz w:val="22"/>
          <w:szCs w:val="22"/>
          <w:lang w:val="en-US"/>
        </w:rPr>
      </w:pPr>
    </w:p>
    <w:p w14:paraId="1C2326A1" w14:textId="77777777" w:rsidR="001D2FAB" w:rsidRDefault="001D2FAB" w:rsidP="00203C26">
      <w:pPr>
        <w:rPr>
          <w:sz w:val="22"/>
          <w:szCs w:val="22"/>
          <w:lang w:val="en-US"/>
        </w:rPr>
      </w:pPr>
    </w:p>
    <w:p w14:paraId="56C72D28" w14:textId="77777777" w:rsidR="001D2FAB" w:rsidRDefault="001D2FAB" w:rsidP="00203C26">
      <w:pPr>
        <w:rPr>
          <w:sz w:val="22"/>
          <w:szCs w:val="22"/>
          <w:lang w:val="en-US"/>
        </w:rPr>
      </w:pPr>
    </w:p>
    <w:p w14:paraId="7EE997D1" w14:textId="77777777" w:rsidR="001D2FAB" w:rsidRDefault="001D2FAB" w:rsidP="00203C26">
      <w:pPr>
        <w:rPr>
          <w:sz w:val="22"/>
          <w:szCs w:val="22"/>
          <w:lang w:val="en-US"/>
        </w:rPr>
      </w:pPr>
    </w:p>
    <w:p w14:paraId="4002F82B" w14:textId="77777777" w:rsidR="001D2FAB" w:rsidRDefault="001D2FAB" w:rsidP="00203C26">
      <w:pPr>
        <w:rPr>
          <w:sz w:val="22"/>
          <w:szCs w:val="22"/>
          <w:lang w:val="en-US"/>
        </w:rPr>
      </w:pPr>
    </w:p>
    <w:p w14:paraId="4A956D31" w14:textId="77777777" w:rsidR="001D2FAB" w:rsidRDefault="001D2FAB" w:rsidP="00203C26">
      <w:pPr>
        <w:rPr>
          <w:sz w:val="22"/>
          <w:szCs w:val="22"/>
          <w:lang w:val="en-US"/>
        </w:rPr>
      </w:pPr>
    </w:p>
    <w:p w14:paraId="7372B494" w14:textId="77777777" w:rsidR="001D2FAB" w:rsidRDefault="001D2FAB" w:rsidP="00203C26">
      <w:pPr>
        <w:rPr>
          <w:sz w:val="22"/>
          <w:szCs w:val="22"/>
          <w:lang w:val="en-US"/>
        </w:rPr>
      </w:pPr>
    </w:p>
    <w:p w14:paraId="4C5BEE4A" w14:textId="77777777" w:rsidR="001D2FAB" w:rsidRDefault="001D2FAB" w:rsidP="00203C26">
      <w:pPr>
        <w:rPr>
          <w:sz w:val="22"/>
          <w:szCs w:val="22"/>
          <w:lang w:val="en-US"/>
        </w:rPr>
      </w:pPr>
    </w:p>
    <w:p w14:paraId="59DD4D6D" w14:textId="77777777" w:rsidR="001D2FAB" w:rsidRDefault="001D2FAB" w:rsidP="00203C26">
      <w:pPr>
        <w:rPr>
          <w:sz w:val="22"/>
          <w:szCs w:val="22"/>
          <w:lang w:val="en-US"/>
        </w:rPr>
      </w:pPr>
    </w:p>
    <w:p w14:paraId="2EC1D18C" w14:textId="77777777" w:rsidR="001D2FAB" w:rsidRDefault="001D2FAB" w:rsidP="00203C26">
      <w:pPr>
        <w:rPr>
          <w:sz w:val="22"/>
          <w:szCs w:val="22"/>
          <w:lang w:val="en-US"/>
        </w:rPr>
      </w:pPr>
    </w:p>
    <w:p w14:paraId="3AADE66B" w14:textId="77777777" w:rsidR="001D2FAB" w:rsidRDefault="001D2FAB" w:rsidP="00203C26">
      <w:pPr>
        <w:rPr>
          <w:sz w:val="22"/>
          <w:szCs w:val="22"/>
          <w:lang w:val="en-US"/>
        </w:rPr>
      </w:pPr>
    </w:p>
    <w:p w14:paraId="7428B961" w14:textId="77777777" w:rsidR="001D2FAB" w:rsidRDefault="001D2FAB" w:rsidP="00203C26">
      <w:pPr>
        <w:rPr>
          <w:sz w:val="22"/>
          <w:szCs w:val="22"/>
          <w:lang w:val="en-US"/>
        </w:rPr>
      </w:pPr>
    </w:p>
    <w:p w14:paraId="0DED9D28" w14:textId="77777777" w:rsidR="001D2FAB" w:rsidRDefault="001D2FAB" w:rsidP="00203C26">
      <w:pPr>
        <w:rPr>
          <w:sz w:val="22"/>
          <w:szCs w:val="22"/>
          <w:lang w:val="en-US"/>
        </w:rPr>
      </w:pPr>
    </w:p>
    <w:p w14:paraId="356F9C67" w14:textId="77777777" w:rsidR="001D2FAB" w:rsidRDefault="001D2FAB" w:rsidP="00203C26">
      <w:pPr>
        <w:rPr>
          <w:sz w:val="22"/>
          <w:szCs w:val="22"/>
          <w:lang w:val="en-US"/>
        </w:rPr>
      </w:pPr>
    </w:p>
    <w:p w14:paraId="2D54719E" w14:textId="77777777" w:rsidR="001D2FAB" w:rsidRDefault="001D2FAB" w:rsidP="00203C26">
      <w:pPr>
        <w:rPr>
          <w:sz w:val="22"/>
          <w:szCs w:val="22"/>
          <w:lang w:val="en-US"/>
        </w:rPr>
      </w:pPr>
    </w:p>
    <w:p w14:paraId="3AC89B05" w14:textId="77777777" w:rsidR="001D2FAB" w:rsidRDefault="001D2FAB" w:rsidP="00203C26">
      <w:pPr>
        <w:rPr>
          <w:sz w:val="22"/>
          <w:szCs w:val="22"/>
          <w:lang w:val="en-US"/>
        </w:rPr>
      </w:pPr>
    </w:p>
    <w:p w14:paraId="0494B2BF" w14:textId="77777777" w:rsidR="001D2FAB" w:rsidRDefault="001D2FAB" w:rsidP="00203C26">
      <w:pPr>
        <w:rPr>
          <w:sz w:val="22"/>
          <w:szCs w:val="22"/>
          <w:lang w:val="en-US"/>
        </w:rPr>
      </w:pPr>
    </w:p>
    <w:p w14:paraId="0556FBB2" w14:textId="77777777" w:rsidR="001D2FAB" w:rsidRDefault="001D2FAB" w:rsidP="00203C26">
      <w:pPr>
        <w:rPr>
          <w:sz w:val="22"/>
          <w:szCs w:val="22"/>
          <w:lang w:val="en-US"/>
        </w:rPr>
      </w:pPr>
    </w:p>
    <w:p w14:paraId="307C0FE3" w14:textId="77777777" w:rsidR="00F64D22" w:rsidRDefault="00F64D22" w:rsidP="00203C26">
      <w:pPr>
        <w:rPr>
          <w:sz w:val="22"/>
          <w:szCs w:val="22"/>
          <w:lang w:val="en-US"/>
        </w:rPr>
      </w:pPr>
    </w:p>
    <w:p w14:paraId="692F555A" w14:textId="45517B03" w:rsidR="00F64D22" w:rsidRPr="00D83BD4" w:rsidRDefault="00F64D22" w:rsidP="00F64D22">
      <w:pPr>
        <w:rPr>
          <w:b/>
          <w:bCs/>
          <w:sz w:val="32"/>
          <w:szCs w:val="32"/>
          <w:lang w:val="en-US"/>
        </w:rPr>
      </w:pPr>
      <w:r w:rsidRPr="00D83BD4">
        <w:rPr>
          <w:b/>
          <w:bCs/>
          <w:sz w:val="32"/>
          <w:szCs w:val="32"/>
          <w:lang w:val="en-US"/>
        </w:rPr>
        <w:lastRenderedPageBreak/>
        <w:t xml:space="preserve">Supplementary Table </w:t>
      </w:r>
      <w:r>
        <w:rPr>
          <w:b/>
          <w:bCs/>
          <w:sz w:val="32"/>
          <w:szCs w:val="32"/>
          <w:lang w:val="en-US"/>
        </w:rPr>
        <w:t>2</w:t>
      </w:r>
      <w:r w:rsidRPr="00D83BD4">
        <w:rPr>
          <w:b/>
          <w:bCs/>
          <w:sz w:val="32"/>
          <w:szCs w:val="32"/>
          <w:lang w:val="en-US"/>
        </w:rPr>
        <w:t>.</w:t>
      </w:r>
    </w:p>
    <w:tbl>
      <w:tblPr>
        <w:tblStyle w:val="Vanligtabell2"/>
        <w:tblW w:w="7749" w:type="dxa"/>
        <w:tblLook w:val="04A0" w:firstRow="1" w:lastRow="0" w:firstColumn="1" w:lastColumn="0" w:noHBand="0" w:noVBand="1"/>
      </w:tblPr>
      <w:tblGrid>
        <w:gridCol w:w="1377"/>
        <w:gridCol w:w="694"/>
        <w:gridCol w:w="2172"/>
        <w:gridCol w:w="1336"/>
        <w:gridCol w:w="2170"/>
      </w:tblGrid>
      <w:tr w:rsidR="004A1FE1" w:rsidRPr="00D83BD4" w14:paraId="4FE04D4F" w14:textId="6BC775C6" w:rsidTr="006C3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3D0FBB41" w14:textId="0A80D7D4" w:rsidR="004A1FE1" w:rsidRPr="00013D2E" w:rsidRDefault="004A1FE1" w:rsidP="00495F6B">
            <w:pPr>
              <w:spacing w:line="48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694" w:type="dxa"/>
          </w:tcPr>
          <w:p w14:paraId="6056BF9D" w14:textId="6BEF91BE" w:rsidR="004A1FE1" w:rsidRPr="00013D2E" w:rsidRDefault="004A1FE1" w:rsidP="00495F6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e</w:t>
            </w:r>
          </w:p>
        </w:tc>
        <w:tc>
          <w:tcPr>
            <w:tcW w:w="2172" w:type="dxa"/>
          </w:tcPr>
          <w:p w14:paraId="7B01CA17" w14:textId="042A4A22" w:rsidR="004A1FE1" w:rsidRPr="00013D2E" w:rsidRDefault="004A1FE1" w:rsidP="00495F6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OC subtype</w:t>
            </w:r>
          </w:p>
        </w:tc>
        <w:tc>
          <w:tcPr>
            <w:tcW w:w="1336" w:type="dxa"/>
          </w:tcPr>
          <w:p w14:paraId="0EB2CF51" w14:textId="118DD3C8" w:rsidR="004A1FE1" w:rsidRPr="00013D2E" w:rsidRDefault="004A1FE1" w:rsidP="00495F6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ge</w:t>
            </w:r>
          </w:p>
        </w:tc>
        <w:tc>
          <w:tcPr>
            <w:tcW w:w="2170" w:type="dxa"/>
          </w:tcPr>
          <w:p w14:paraId="237FBEB6" w14:textId="1E4D1BD0" w:rsidR="004A1FE1" w:rsidRDefault="004A1FE1" w:rsidP="00495F6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Chemonaïve</w:t>
            </w:r>
            <w:proofErr w:type="spellEnd"/>
          </w:p>
        </w:tc>
      </w:tr>
      <w:tr w:rsidR="004A1FE1" w:rsidRPr="00D83BD4" w14:paraId="5C072D9A" w14:textId="5BCFB60D" w:rsidTr="006C3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6B02B24D" w14:textId="7F619DEA" w:rsidR="004A1FE1" w:rsidRPr="00013D2E" w:rsidRDefault="004A1FE1" w:rsidP="00495F6B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hPerMa1</w:t>
            </w:r>
          </w:p>
        </w:tc>
        <w:tc>
          <w:tcPr>
            <w:tcW w:w="694" w:type="dxa"/>
          </w:tcPr>
          <w:p w14:paraId="683AF181" w14:textId="4D9310DD" w:rsidR="004A1FE1" w:rsidRPr="00D83BD4" w:rsidRDefault="5FC077B8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EB54965">
              <w:rPr>
                <w:sz w:val="22"/>
                <w:szCs w:val="22"/>
                <w:lang w:val="en-US"/>
              </w:rPr>
              <w:t>90</w:t>
            </w:r>
          </w:p>
        </w:tc>
        <w:tc>
          <w:tcPr>
            <w:tcW w:w="2172" w:type="dxa"/>
          </w:tcPr>
          <w:p w14:paraId="384FE2E4" w14:textId="72AD0E4B" w:rsidR="004A1FE1" w:rsidRPr="00D83BD4" w:rsidRDefault="004A1FE1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336" w:type="dxa"/>
          </w:tcPr>
          <w:p w14:paraId="6BC0166C" w14:textId="0BA65783" w:rsidR="004A1FE1" w:rsidRPr="00D83BD4" w:rsidRDefault="004A1FE1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2170" w:type="dxa"/>
          </w:tcPr>
          <w:p w14:paraId="11043035" w14:textId="5BA925C9" w:rsidR="004A1FE1" w:rsidRDefault="08671C02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NA</w:t>
            </w:r>
          </w:p>
        </w:tc>
      </w:tr>
      <w:tr w:rsidR="004A1FE1" w:rsidRPr="00D83BD4" w14:paraId="1A254E36" w14:textId="784F56E6" w:rsidTr="006C3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1A6D65F5" w14:textId="02DC7BF9" w:rsidR="004A1FE1" w:rsidRPr="00013D2E" w:rsidRDefault="004A1FE1" w:rsidP="00495F6B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hPerMa2</w:t>
            </w:r>
          </w:p>
        </w:tc>
        <w:tc>
          <w:tcPr>
            <w:tcW w:w="694" w:type="dxa"/>
          </w:tcPr>
          <w:p w14:paraId="32469835" w14:textId="6D8DABAB" w:rsidR="004A1FE1" w:rsidRPr="00D83BD4" w:rsidRDefault="56753843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82</w:t>
            </w:r>
          </w:p>
        </w:tc>
        <w:tc>
          <w:tcPr>
            <w:tcW w:w="2172" w:type="dxa"/>
          </w:tcPr>
          <w:p w14:paraId="5949F9F3" w14:textId="11B37C7F" w:rsidR="004A1FE1" w:rsidRPr="00D83BD4" w:rsidRDefault="004A1FE1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336" w:type="dxa"/>
          </w:tcPr>
          <w:p w14:paraId="0606D12C" w14:textId="16297E3E" w:rsidR="004A1FE1" w:rsidRPr="00D83BD4" w:rsidRDefault="004A1FE1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2170" w:type="dxa"/>
          </w:tcPr>
          <w:p w14:paraId="54A90DF1" w14:textId="0AA8BC05" w:rsidR="004A1FE1" w:rsidRDefault="048E6D30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NA</w:t>
            </w:r>
          </w:p>
        </w:tc>
      </w:tr>
      <w:tr w:rsidR="004A1FE1" w:rsidRPr="00D83BD4" w14:paraId="0F1869B0" w14:textId="10B4E2A7" w:rsidTr="006C3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243639F9" w14:textId="51A9A221" w:rsidR="004A1FE1" w:rsidRPr="00013D2E" w:rsidRDefault="004A1FE1" w:rsidP="00495F6B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hPerMa3</w:t>
            </w:r>
          </w:p>
        </w:tc>
        <w:tc>
          <w:tcPr>
            <w:tcW w:w="694" w:type="dxa"/>
          </w:tcPr>
          <w:p w14:paraId="66FC946A" w14:textId="55BC39A8" w:rsidR="004A1FE1" w:rsidRPr="00D83BD4" w:rsidRDefault="211253BC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B663FCE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2172" w:type="dxa"/>
          </w:tcPr>
          <w:p w14:paraId="02D6A464" w14:textId="6153FF69" w:rsidR="004A1FE1" w:rsidRPr="00D83BD4" w:rsidRDefault="004A1FE1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336" w:type="dxa"/>
          </w:tcPr>
          <w:p w14:paraId="7F6D49CB" w14:textId="4F0DDE9A" w:rsidR="004A1FE1" w:rsidRPr="00D83BD4" w:rsidRDefault="004A1FE1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2170" w:type="dxa"/>
          </w:tcPr>
          <w:p w14:paraId="7B687485" w14:textId="79B1CBBB" w:rsidR="004A1FE1" w:rsidRDefault="2229E573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NA</w:t>
            </w:r>
          </w:p>
        </w:tc>
      </w:tr>
      <w:tr w:rsidR="004A1FE1" w:rsidRPr="00D83BD4" w14:paraId="7D9B5EAC" w14:textId="6BC65478" w:rsidTr="006C3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369B315F" w14:textId="3879A761" w:rsidR="004A1FE1" w:rsidRPr="00013D2E" w:rsidRDefault="004A1FE1" w:rsidP="00495F6B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hPerMa4</w:t>
            </w:r>
          </w:p>
        </w:tc>
        <w:tc>
          <w:tcPr>
            <w:tcW w:w="694" w:type="dxa"/>
          </w:tcPr>
          <w:p w14:paraId="79953860" w14:textId="55D97383" w:rsidR="004A1FE1" w:rsidRPr="00D83BD4" w:rsidRDefault="004A1FE1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</w:t>
            </w:r>
          </w:p>
        </w:tc>
        <w:tc>
          <w:tcPr>
            <w:tcW w:w="2172" w:type="dxa"/>
          </w:tcPr>
          <w:p w14:paraId="6CA0B2AF" w14:textId="4D98BF82" w:rsidR="004A1FE1" w:rsidRPr="00D83BD4" w:rsidRDefault="004A1FE1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336" w:type="dxa"/>
          </w:tcPr>
          <w:p w14:paraId="6BF3CE7F" w14:textId="5A7D37C6" w:rsidR="004A1FE1" w:rsidRPr="00D83BD4" w:rsidRDefault="004A1FE1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2170" w:type="dxa"/>
          </w:tcPr>
          <w:p w14:paraId="5B4D3675" w14:textId="650628C5" w:rsidR="004A1FE1" w:rsidRDefault="227DB7E3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NA</w:t>
            </w:r>
          </w:p>
        </w:tc>
      </w:tr>
      <w:tr w:rsidR="004A1FE1" w:rsidRPr="00D83BD4" w14:paraId="62F2F84E" w14:textId="584229E7" w:rsidTr="006C3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4C8BE199" w14:textId="76B73B32" w:rsidR="004A1FE1" w:rsidRPr="00013D2E" w:rsidRDefault="004A1FE1" w:rsidP="00495F6B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hPerMa5</w:t>
            </w:r>
          </w:p>
        </w:tc>
        <w:tc>
          <w:tcPr>
            <w:tcW w:w="694" w:type="dxa"/>
          </w:tcPr>
          <w:p w14:paraId="040CFB1E" w14:textId="45CB25F2" w:rsidR="004A1FE1" w:rsidRPr="00D83BD4" w:rsidRDefault="004A1FE1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2172" w:type="dxa"/>
          </w:tcPr>
          <w:p w14:paraId="010A66EC" w14:textId="768CE8EF" w:rsidR="004A1FE1" w:rsidRPr="00D83BD4" w:rsidRDefault="004A1FE1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336" w:type="dxa"/>
          </w:tcPr>
          <w:p w14:paraId="071B27FB" w14:textId="079E63DD" w:rsidR="004A1FE1" w:rsidRPr="00D83BD4" w:rsidRDefault="004A1FE1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2170" w:type="dxa"/>
          </w:tcPr>
          <w:p w14:paraId="293D2DFC" w14:textId="54FE6D53" w:rsidR="004A1FE1" w:rsidRDefault="54FE3296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NA</w:t>
            </w:r>
          </w:p>
        </w:tc>
      </w:tr>
      <w:tr w:rsidR="004A1FE1" w:rsidRPr="00D83BD4" w14:paraId="44E2ECE8" w14:textId="7F44028A" w:rsidTr="006C3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32F362C9" w14:textId="4F2C3FA3" w:rsidR="004A1FE1" w:rsidRDefault="004A1FE1" w:rsidP="00495F6B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hPerMa6</w:t>
            </w:r>
          </w:p>
        </w:tc>
        <w:tc>
          <w:tcPr>
            <w:tcW w:w="694" w:type="dxa"/>
          </w:tcPr>
          <w:p w14:paraId="28651B19" w14:textId="4A9E0894" w:rsidR="004A1FE1" w:rsidRPr="00D83BD4" w:rsidRDefault="004A1FE1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1</w:t>
            </w:r>
          </w:p>
        </w:tc>
        <w:tc>
          <w:tcPr>
            <w:tcW w:w="2172" w:type="dxa"/>
          </w:tcPr>
          <w:p w14:paraId="49CD49F3" w14:textId="36C76753" w:rsidR="004A1FE1" w:rsidRPr="00D83BD4" w:rsidRDefault="004A1FE1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336" w:type="dxa"/>
          </w:tcPr>
          <w:p w14:paraId="639ACE22" w14:textId="3ECD518E" w:rsidR="004A1FE1" w:rsidRPr="00D83BD4" w:rsidRDefault="004A1FE1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2170" w:type="dxa"/>
          </w:tcPr>
          <w:p w14:paraId="4CDFDDD6" w14:textId="6CE1DB17" w:rsidR="004A1FE1" w:rsidRDefault="59B11A51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NA</w:t>
            </w:r>
          </w:p>
        </w:tc>
      </w:tr>
      <w:tr w:rsidR="004A1FE1" w:rsidRPr="00D83BD4" w14:paraId="6D3D2DB7" w14:textId="5E0B284B" w:rsidTr="006C3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7C492BA4" w14:textId="36A6414B" w:rsidR="004A1FE1" w:rsidRDefault="004A1FE1" w:rsidP="00495F6B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hPerMa7</w:t>
            </w:r>
          </w:p>
        </w:tc>
        <w:tc>
          <w:tcPr>
            <w:tcW w:w="694" w:type="dxa"/>
          </w:tcPr>
          <w:p w14:paraId="37F51583" w14:textId="32340050" w:rsidR="004A1FE1" w:rsidRPr="00D83BD4" w:rsidRDefault="004A1FE1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4</w:t>
            </w:r>
          </w:p>
        </w:tc>
        <w:tc>
          <w:tcPr>
            <w:tcW w:w="2172" w:type="dxa"/>
          </w:tcPr>
          <w:p w14:paraId="50470FC4" w14:textId="44EC275D" w:rsidR="004A1FE1" w:rsidRPr="00D83BD4" w:rsidRDefault="004A1FE1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336" w:type="dxa"/>
          </w:tcPr>
          <w:p w14:paraId="5134AF7D" w14:textId="64C612A8" w:rsidR="004A1FE1" w:rsidRPr="00D83BD4" w:rsidRDefault="004A1FE1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2170" w:type="dxa"/>
          </w:tcPr>
          <w:p w14:paraId="130CA9C2" w14:textId="75AE58A6" w:rsidR="004A1FE1" w:rsidRDefault="3985008F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NA</w:t>
            </w:r>
          </w:p>
        </w:tc>
      </w:tr>
      <w:tr w:rsidR="004A1FE1" w:rsidRPr="00D83BD4" w14:paraId="3F2DC661" w14:textId="6C733961" w:rsidTr="006C3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351CC776" w14:textId="0F410EA4" w:rsidR="004A1FE1" w:rsidRDefault="004A1FE1" w:rsidP="00495F6B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hPerMa8</w:t>
            </w:r>
          </w:p>
        </w:tc>
        <w:tc>
          <w:tcPr>
            <w:tcW w:w="694" w:type="dxa"/>
          </w:tcPr>
          <w:p w14:paraId="65242444" w14:textId="3AC40847" w:rsidR="004A1FE1" w:rsidRPr="00D83BD4" w:rsidRDefault="004A1FE1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</w:t>
            </w:r>
          </w:p>
        </w:tc>
        <w:tc>
          <w:tcPr>
            <w:tcW w:w="2172" w:type="dxa"/>
          </w:tcPr>
          <w:p w14:paraId="36902E0E" w14:textId="7C6DB012" w:rsidR="004A1FE1" w:rsidRPr="00D83BD4" w:rsidRDefault="004A1FE1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336" w:type="dxa"/>
          </w:tcPr>
          <w:p w14:paraId="54439166" w14:textId="50E8B244" w:rsidR="004A1FE1" w:rsidRPr="00D83BD4" w:rsidRDefault="004A1FE1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2170" w:type="dxa"/>
          </w:tcPr>
          <w:p w14:paraId="7DA52BE9" w14:textId="3B00516D" w:rsidR="004A1FE1" w:rsidRDefault="19658563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NA</w:t>
            </w:r>
          </w:p>
        </w:tc>
      </w:tr>
      <w:tr w:rsidR="004A1FE1" w:rsidRPr="00D83BD4" w14:paraId="09C1A137" w14:textId="26713FC6" w:rsidTr="006C3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246BB273" w14:textId="64A5DCC3" w:rsidR="004A1FE1" w:rsidRDefault="004A1FE1" w:rsidP="00495F6B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hPerMa9</w:t>
            </w:r>
          </w:p>
        </w:tc>
        <w:tc>
          <w:tcPr>
            <w:tcW w:w="694" w:type="dxa"/>
          </w:tcPr>
          <w:p w14:paraId="5303DAC5" w14:textId="14678296" w:rsidR="004A1FE1" w:rsidRPr="00D83BD4" w:rsidRDefault="004A1FE1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</w:t>
            </w:r>
          </w:p>
        </w:tc>
        <w:tc>
          <w:tcPr>
            <w:tcW w:w="2172" w:type="dxa"/>
          </w:tcPr>
          <w:p w14:paraId="55ECA4D0" w14:textId="64F49B2F" w:rsidR="004A1FE1" w:rsidRPr="00D83BD4" w:rsidRDefault="004A1FE1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336" w:type="dxa"/>
          </w:tcPr>
          <w:p w14:paraId="727B92F4" w14:textId="3953C35A" w:rsidR="004A1FE1" w:rsidRPr="00D83BD4" w:rsidRDefault="004A1FE1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2170" w:type="dxa"/>
          </w:tcPr>
          <w:p w14:paraId="50FF859F" w14:textId="02EB45AB" w:rsidR="004A1FE1" w:rsidRDefault="2E59D640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NA</w:t>
            </w:r>
          </w:p>
        </w:tc>
      </w:tr>
      <w:tr w:rsidR="004A1FE1" w:rsidRPr="00D83BD4" w14:paraId="16395468" w14:textId="2DB4DD83" w:rsidTr="006C3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537EFEE8" w14:textId="40F8114F" w:rsidR="004A1FE1" w:rsidRDefault="004A1FE1" w:rsidP="00495F6B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ocPerMa1</w:t>
            </w:r>
          </w:p>
        </w:tc>
        <w:tc>
          <w:tcPr>
            <w:tcW w:w="694" w:type="dxa"/>
          </w:tcPr>
          <w:p w14:paraId="60E1ECDB" w14:textId="16D05632" w:rsidR="004A1FE1" w:rsidRPr="00D83BD4" w:rsidRDefault="45B19B97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63</w:t>
            </w:r>
          </w:p>
        </w:tc>
        <w:tc>
          <w:tcPr>
            <w:tcW w:w="2172" w:type="dxa"/>
          </w:tcPr>
          <w:p w14:paraId="564870B0" w14:textId="6520925D" w:rsidR="004A1FE1" w:rsidRPr="00D83BD4" w:rsidRDefault="1A183F62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HGSOC</w:t>
            </w:r>
          </w:p>
        </w:tc>
        <w:tc>
          <w:tcPr>
            <w:tcW w:w="1336" w:type="dxa"/>
          </w:tcPr>
          <w:p w14:paraId="3417F5B1" w14:textId="62932CAB" w:rsidR="004A1FE1" w:rsidRPr="00D83BD4" w:rsidRDefault="1A183F62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IIIc</w:t>
            </w:r>
          </w:p>
        </w:tc>
        <w:tc>
          <w:tcPr>
            <w:tcW w:w="2170" w:type="dxa"/>
          </w:tcPr>
          <w:p w14:paraId="532C0A9E" w14:textId="04A535F1" w:rsidR="004A1FE1" w:rsidRPr="00D83BD4" w:rsidRDefault="1CBEEE60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Yes</w:t>
            </w:r>
          </w:p>
        </w:tc>
      </w:tr>
      <w:tr w:rsidR="004A1FE1" w:rsidRPr="00D83BD4" w14:paraId="37433F2D" w14:textId="26024EB6" w:rsidTr="006C3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0F1D9B68" w14:textId="559E14A7" w:rsidR="004A1FE1" w:rsidRDefault="004A1FE1" w:rsidP="00495F6B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ocPerMa2</w:t>
            </w:r>
          </w:p>
        </w:tc>
        <w:tc>
          <w:tcPr>
            <w:tcW w:w="694" w:type="dxa"/>
          </w:tcPr>
          <w:p w14:paraId="054B7461" w14:textId="69AC61E3" w:rsidR="004A1FE1" w:rsidRPr="00D83BD4" w:rsidRDefault="40DC4540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61</w:t>
            </w:r>
          </w:p>
        </w:tc>
        <w:tc>
          <w:tcPr>
            <w:tcW w:w="2172" w:type="dxa"/>
          </w:tcPr>
          <w:p w14:paraId="3ABC5088" w14:textId="151498CA" w:rsidR="004A1FE1" w:rsidRPr="00D83BD4" w:rsidRDefault="0E625DA3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HGSOC</w:t>
            </w:r>
          </w:p>
        </w:tc>
        <w:tc>
          <w:tcPr>
            <w:tcW w:w="1336" w:type="dxa"/>
          </w:tcPr>
          <w:p w14:paraId="656A3A16" w14:textId="7FD8E5AC" w:rsidR="004A1FE1" w:rsidRPr="00D83BD4" w:rsidRDefault="0E625DA3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6D0EA9D0">
              <w:rPr>
                <w:sz w:val="22"/>
                <w:szCs w:val="22"/>
                <w:lang w:val="en-US"/>
              </w:rPr>
              <w:t>IVb</w:t>
            </w:r>
            <w:proofErr w:type="spellEnd"/>
          </w:p>
        </w:tc>
        <w:tc>
          <w:tcPr>
            <w:tcW w:w="2170" w:type="dxa"/>
          </w:tcPr>
          <w:p w14:paraId="342F336A" w14:textId="4D948634" w:rsidR="004A1FE1" w:rsidRPr="00D83BD4" w:rsidRDefault="7A343987" w:rsidP="00495F6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No</w:t>
            </w:r>
          </w:p>
        </w:tc>
      </w:tr>
      <w:tr w:rsidR="004A1FE1" w:rsidRPr="00D83BD4" w14:paraId="37BD7087" w14:textId="36FD1A95" w:rsidTr="006C3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5ABBBAF9" w14:textId="327DE71C" w:rsidR="004A1FE1" w:rsidRDefault="004A1FE1" w:rsidP="00495F6B">
            <w:pPr>
              <w:spacing w:line="480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ocPerMa3</w:t>
            </w:r>
          </w:p>
        </w:tc>
        <w:tc>
          <w:tcPr>
            <w:tcW w:w="694" w:type="dxa"/>
          </w:tcPr>
          <w:p w14:paraId="0A448149" w14:textId="62C46982" w:rsidR="004A1FE1" w:rsidRPr="00D83BD4" w:rsidRDefault="71F5C38D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62</w:t>
            </w:r>
          </w:p>
        </w:tc>
        <w:tc>
          <w:tcPr>
            <w:tcW w:w="2172" w:type="dxa"/>
          </w:tcPr>
          <w:p w14:paraId="012080B3" w14:textId="3712F28B" w:rsidR="004A1FE1" w:rsidRPr="00D83BD4" w:rsidRDefault="7D570489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HGSOC</w:t>
            </w:r>
          </w:p>
        </w:tc>
        <w:tc>
          <w:tcPr>
            <w:tcW w:w="1336" w:type="dxa"/>
          </w:tcPr>
          <w:p w14:paraId="56F608D3" w14:textId="1E55EC43" w:rsidR="004A1FE1" w:rsidRPr="00D83BD4" w:rsidRDefault="7D570489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proofErr w:type="spellStart"/>
            <w:r w:rsidRPr="6D0EA9D0">
              <w:rPr>
                <w:sz w:val="22"/>
                <w:szCs w:val="22"/>
                <w:lang w:val="en-US"/>
              </w:rPr>
              <w:t>IVa</w:t>
            </w:r>
            <w:proofErr w:type="spellEnd"/>
          </w:p>
        </w:tc>
        <w:tc>
          <w:tcPr>
            <w:tcW w:w="2170" w:type="dxa"/>
          </w:tcPr>
          <w:p w14:paraId="06CAC9CC" w14:textId="28995828" w:rsidR="004A1FE1" w:rsidRPr="00D83BD4" w:rsidRDefault="6DB6C8FC" w:rsidP="00495F6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6D0EA9D0">
              <w:rPr>
                <w:sz w:val="22"/>
                <w:szCs w:val="22"/>
                <w:lang w:val="en-US"/>
              </w:rPr>
              <w:t>Yes</w:t>
            </w:r>
          </w:p>
        </w:tc>
      </w:tr>
    </w:tbl>
    <w:p w14:paraId="474F08DF" w14:textId="77777777" w:rsidR="00F64D22" w:rsidRPr="00686CF8" w:rsidRDefault="00F64D22" w:rsidP="00203C26">
      <w:pPr>
        <w:rPr>
          <w:sz w:val="22"/>
          <w:szCs w:val="22"/>
          <w:lang w:val="en-US"/>
        </w:rPr>
      </w:pPr>
    </w:p>
    <w:sectPr w:rsidR="00F64D22" w:rsidRPr="00686CF8" w:rsidSect="006C3CB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S-brødtekst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2F7"/>
    <w:rsid w:val="00000FFD"/>
    <w:rsid w:val="00006C04"/>
    <w:rsid w:val="00013D2E"/>
    <w:rsid w:val="00040842"/>
    <w:rsid w:val="00042E44"/>
    <w:rsid w:val="00057952"/>
    <w:rsid w:val="0007556D"/>
    <w:rsid w:val="00096C16"/>
    <w:rsid w:val="000A591D"/>
    <w:rsid w:val="000B38E4"/>
    <w:rsid w:val="000F5ECB"/>
    <w:rsid w:val="00140CEF"/>
    <w:rsid w:val="00147A40"/>
    <w:rsid w:val="00155A0B"/>
    <w:rsid w:val="001B4EF1"/>
    <w:rsid w:val="001D2FAB"/>
    <w:rsid w:val="001D668F"/>
    <w:rsid w:val="001E0692"/>
    <w:rsid w:val="001E3195"/>
    <w:rsid w:val="001E6EE8"/>
    <w:rsid w:val="002032E9"/>
    <w:rsid w:val="00203C26"/>
    <w:rsid w:val="0021404E"/>
    <w:rsid w:val="00243B47"/>
    <w:rsid w:val="00256889"/>
    <w:rsid w:val="002C0DB5"/>
    <w:rsid w:val="002D0577"/>
    <w:rsid w:val="002E7AD4"/>
    <w:rsid w:val="003068B8"/>
    <w:rsid w:val="00325039"/>
    <w:rsid w:val="00341F4A"/>
    <w:rsid w:val="00347559"/>
    <w:rsid w:val="0035235E"/>
    <w:rsid w:val="00390675"/>
    <w:rsid w:val="003A79DF"/>
    <w:rsid w:val="003B0249"/>
    <w:rsid w:val="003E645D"/>
    <w:rsid w:val="003F66E2"/>
    <w:rsid w:val="00431A23"/>
    <w:rsid w:val="00445F50"/>
    <w:rsid w:val="004629C8"/>
    <w:rsid w:val="00466679"/>
    <w:rsid w:val="004807F0"/>
    <w:rsid w:val="00495F6B"/>
    <w:rsid w:val="004A1FE1"/>
    <w:rsid w:val="004A270E"/>
    <w:rsid w:val="004A5C94"/>
    <w:rsid w:val="004C3CBF"/>
    <w:rsid w:val="004E0DE0"/>
    <w:rsid w:val="00515559"/>
    <w:rsid w:val="005745A4"/>
    <w:rsid w:val="005802F7"/>
    <w:rsid w:val="005915BA"/>
    <w:rsid w:val="005E00FF"/>
    <w:rsid w:val="005F1A9F"/>
    <w:rsid w:val="00661EA8"/>
    <w:rsid w:val="00686CF8"/>
    <w:rsid w:val="006C3CB1"/>
    <w:rsid w:val="006D76F7"/>
    <w:rsid w:val="00712695"/>
    <w:rsid w:val="00745CF8"/>
    <w:rsid w:val="007A1501"/>
    <w:rsid w:val="007C4B5D"/>
    <w:rsid w:val="007E0786"/>
    <w:rsid w:val="008162A5"/>
    <w:rsid w:val="008244FD"/>
    <w:rsid w:val="00827FF2"/>
    <w:rsid w:val="008563E8"/>
    <w:rsid w:val="00897CF7"/>
    <w:rsid w:val="008A0A5A"/>
    <w:rsid w:val="008B1EF3"/>
    <w:rsid w:val="008D0298"/>
    <w:rsid w:val="008E2CD7"/>
    <w:rsid w:val="00911EC2"/>
    <w:rsid w:val="00944857"/>
    <w:rsid w:val="009B16F3"/>
    <w:rsid w:val="009D19CC"/>
    <w:rsid w:val="009E6316"/>
    <w:rsid w:val="00A117AF"/>
    <w:rsid w:val="00A11E9B"/>
    <w:rsid w:val="00A16A73"/>
    <w:rsid w:val="00A45BDB"/>
    <w:rsid w:val="00A60036"/>
    <w:rsid w:val="00A60E43"/>
    <w:rsid w:val="00A76A5C"/>
    <w:rsid w:val="00AA6662"/>
    <w:rsid w:val="00AB28B6"/>
    <w:rsid w:val="00AB29F2"/>
    <w:rsid w:val="00AC53A9"/>
    <w:rsid w:val="00AE5856"/>
    <w:rsid w:val="00AF2C0D"/>
    <w:rsid w:val="00AF6BB1"/>
    <w:rsid w:val="00AF701D"/>
    <w:rsid w:val="00B02ACC"/>
    <w:rsid w:val="00B131BE"/>
    <w:rsid w:val="00B21267"/>
    <w:rsid w:val="00B36AE0"/>
    <w:rsid w:val="00B37393"/>
    <w:rsid w:val="00B420D7"/>
    <w:rsid w:val="00B652D3"/>
    <w:rsid w:val="00B82F6E"/>
    <w:rsid w:val="00B83E48"/>
    <w:rsid w:val="00BA0AD8"/>
    <w:rsid w:val="00BB3720"/>
    <w:rsid w:val="00C073CA"/>
    <w:rsid w:val="00C452E7"/>
    <w:rsid w:val="00C701D2"/>
    <w:rsid w:val="00C70225"/>
    <w:rsid w:val="00C87C6B"/>
    <w:rsid w:val="00CA11C4"/>
    <w:rsid w:val="00CB15BD"/>
    <w:rsid w:val="00CB3037"/>
    <w:rsid w:val="00CD511C"/>
    <w:rsid w:val="00CD6A13"/>
    <w:rsid w:val="00CE7B1F"/>
    <w:rsid w:val="00D03593"/>
    <w:rsid w:val="00D11798"/>
    <w:rsid w:val="00D22874"/>
    <w:rsid w:val="00D25495"/>
    <w:rsid w:val="00D3788A"/>
    <w:rsid w:val="00D65E48"/>
    <w:rsid w:val="00D77D1D"/>
    <w:rsid w:val="00D83BD4"/>
    <w:rsid w:val="00D95DD4"/>
    <w:rsid w:val="00DA7DF9"/>
    <w:rsid w:val="00DC1ED0"/>
    <w:rsid w:val="00DC779E"/>
    <w:rsid w:val="00DE1ECE"/>
    <w:rsid w:val="00DE3383"/>
    <w:rsid w:val="00DE5B38"/>
    <w:rsid w:val="00DF6BD1"/>
    <w:rsid w:val="00E224E0"/>
    <w:rsid w:val="00E32195"/>
    <w:rsid w:val="00E33AE6"/>
    <w:rsid w:val="00E51ED1"/>
    <w:rsid w:val="00E70801"/>
    <w:rsid w:val="00E91530"/>
    <w:rsid w:val="00EA2551"/>
    <w:rsid w:val="00EB5382"/>
    <w:rsid w:val="00ED2D5E"/>
    <w:rsid w:val="00ED41D6"/>
    <w:rsid w:val="00EF085E"/>
    <w:rsid w:val="00F424DC"/>
    <w:rsid w:val="00F61F27"/>
    <w:rsid w:val="00F64D22"/>
    <w:rsid w:val="00F674BE"/>
    <w:rsid w:val="00F870DB"/>
    <w:rsid w:val="00FD3DCB"/>
    <w:rsid w:val="048E6D30"/>
    <w:rsid w:val="08671C02"/>
    <w:rsid w:val="0E625DA3"/>
    <w:rsid w:val="19658563"/>
    <w:rsid w:val="1A183F62"/>
    <w:rsid w:val="1CBEEE60"/>
    <w:rsid w:val="211253BC"/>
    <w:rsid w:val="2229E573"/>
    <w:rsid w:val="227DB7E3"/>
    <w:rsid w:val="2E59D640"/>
    <w:rsid w:val="3985008F"/>
    <w:rsid w:val="40DC4540"/>
    <w:rsid w:val="45B19B97"/>
    <w:rsid w:val="54FE3296"/>
    <w:rsid w:val="56753843"/>
    <w:rsid w:val="59B11A51"/>
    <w:rsid w:val="5FC077B8"/>
    <w:rsid w:val="6B663FCE"/>
    <w:rsid w:val="6D0EA9D0"/>
    <w:rsid w:val="6DB6C8FC"/>
    <w:rsid w:val="6EB54965"/>
    <w:rsid w:val="71F5C38D"/>
    <w:rsid w:val="726547FB"/>
    <w:rsid w:val="7A343987"/>
    <w:rsid w:val="7D570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0ED8F"/>
  <w15:chartTrackingRefBased/>
  <w15:docId w15:val="{48215777-30A0-48DB-B325-962608C33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 (CS-brødtekst)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802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802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802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802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802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802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802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802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802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7C4B5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C4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580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80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802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802F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802F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802F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802F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802F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802F7"/>
    <w:rPr>
      <w:rFonts w:eastAsiaTheme="majorEastAsia" w:cstheme="majorBidi"/>
      <w:color w:val="272727" w:themeColor="text1" w:themeTint="D8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802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80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802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802F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802F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802F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80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802F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802F7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203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2">
    <w:name w:val="Plain Table 2"/>
    <w:basedOn w:val="Vanligtabell"/>
    <w:uiPriority w:val="42"/>
    <w:rsid w:val="00013D2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jon">
    <w:name w:val="Revision"/>
    <w:hidden/>
    <w:uiPriority w:val="99"/>
    <w:semiHidden/>
    <w:rsid w:val="003B0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08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Helgestad Gjerde</dc:creator>
  <cp:keywords/>
  <dc:description/>
  <cp:lastModifiedBy>Christiane Helgestad Gjerde</cp:lastModifiedBy>
  <cp:revision>43</cp:revision>
  <dcterms:created xsi:type="dcterms:W3CDTF">2024-02-16T16:17:00Z</dcterms:created>
  <dcterms:modified xsi:type="dcterms:W3CDTF">2025-10-23T09:22:00Z</dcterms:modified>
</cp:coreProperties>
</file>